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3. Detailed 132 DEGs.</w:t>
      </w:r>
    </w:p>
    <w:tbl>
      <w:tblPr>
        <w:tblW w:w="115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524"/>
        <w:gridCol w:w="1392"/>
        <w:gridCol w:w="1524"/>
        <w:gridCol w:w="1392"/>
        <w:gridCol w:w="1392"/>
        <w:gridCol w:w="1524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gF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eExp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.Valu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j.P.V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5446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7115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418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1564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314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9020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8667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3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3264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D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84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4578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0803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2382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760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689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8646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779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3D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510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9086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9400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1966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4023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5131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57119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4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479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1780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6393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1154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2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1956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0220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826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8066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3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11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B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9498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0974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8451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90007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D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197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5059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1786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0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4810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4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3977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5152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3646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7192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3118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370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228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8317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OR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466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5689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5510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24957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201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9392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019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8218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3D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717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1738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1852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5014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2D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5498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0241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6609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4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608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D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1242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5834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5810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9127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1087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9748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0910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680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855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0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4258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1780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7410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64588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412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37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61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664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M4S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90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8851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425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8041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632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941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261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9525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5363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3185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1145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044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500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3642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8848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5917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408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9003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21956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2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600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D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250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5038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0976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98347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643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74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201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5584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P6V0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507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3629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419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37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532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950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8801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2500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86313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M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732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4759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1588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0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00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914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OR16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88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9168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6109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0194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1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448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3154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2607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228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D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953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23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2386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8691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1OR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306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0935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0803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2971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2D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400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1378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6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79086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10272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302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9481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3313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5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4623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365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8002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27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1838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5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6555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0157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I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896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2125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3261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5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56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44023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6318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2786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4965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0564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Q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2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2139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1762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5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31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722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2D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253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6871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7860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65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750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2291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4576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9188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7945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1839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4092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1480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7383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1730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6460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7313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718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1025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03337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6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4289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KV3OR2-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823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5099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0833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M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427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1887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7669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0146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D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075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6094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7159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974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64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737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6362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8957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35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4279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AMD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871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3610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3256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8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14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207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C28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20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2205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5693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8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8253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055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8333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6668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1039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243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127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40659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870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473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0528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5216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8646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6068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9649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7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923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6155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4026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3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496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41756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5497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8851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63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987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7024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1OR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712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1015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5492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69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9784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G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059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0330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0001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3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7926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HV3OR1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821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9150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0829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0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5945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636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4944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2637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2396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R807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476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0219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2627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5841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173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6568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946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36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7300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836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8140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9841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78616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722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4965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5372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8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7146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334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5695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0658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3167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672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2852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0149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3977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425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4359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6714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1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598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M4S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3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8758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6410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96294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M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55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135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7881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0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5558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127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432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670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3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31497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CST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581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7571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5809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4026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510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731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8784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8900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299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161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4282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5549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142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5472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3907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32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973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0531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8104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97298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350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C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0749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6289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854886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3863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O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0921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9294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37218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6188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1427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1662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5955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82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3054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2562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69735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1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777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L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2606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1868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39300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374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267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91022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4729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8402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E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3102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509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88161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3839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3680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0950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12005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5559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LG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38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3422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45344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5738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BS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422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8039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34283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5553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P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5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160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90421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1287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6111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438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20282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5124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P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6533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9110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551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1439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H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6681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4379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62835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5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4208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U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7069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7966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77011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2312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DZR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7181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16894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09434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36609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723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699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71535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0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3947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7676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1157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25133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2536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I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8965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2931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11240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1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01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802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MA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9211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90017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90227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87146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ORD116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9860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7083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70209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1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9397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0061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9294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35835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3663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1138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8222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82618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3166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D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14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1417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7761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9769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2179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038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58076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23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C2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2823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6995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39072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5985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GP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3324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1838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75605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7095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N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4057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6217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5018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8391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MEM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4357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348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202809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4629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5644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7403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4186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3055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5824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329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42843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6627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6016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9973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68759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1733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6131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4132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17102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260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31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7540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5002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45236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9486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8217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4194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598544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61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87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4077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C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9450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7027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86586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7958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9792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255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1191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5162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DE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3203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1695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51214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7182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C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3663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0094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54165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7994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4143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6477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54989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1016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6119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9890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69149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3175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R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7233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4357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618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38449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PY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743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26174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62827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NT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36173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6263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76022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8643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DH1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36600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4984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05146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7512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PS6K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2506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4732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8415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437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4713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17787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6192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T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47048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45071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98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65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96969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N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50435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1001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3112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2349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H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56465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2771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55299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7940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6284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5616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13998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0877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66766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4983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39974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9422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N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9233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4339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8470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9084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8866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222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50521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4647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91103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8983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31762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8173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-regulated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55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1:55:59Z</dcterms:created>
  <dcterms:modified xsi:type="dcterms:W3CDTF">2022-06-29T01:5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0D6A208FFE634551A1F5BE43E21F930C</vt:lpwstr>
  </property>
</Properties>
</file>